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4586D" w14:textId="583F262B" w:rsidR="00DC2F5D" w:rsidRDefault="00654E8F" w:rsidP="00E64FAB">
      <w:pPr>
        <w:pStyle w:val="berschrift1"/>
        <w:jc w:val="both"/>
      </w:pPr>
      <w:r w:rsidRPr="00994A3D">
        <w:t xml:space="preserve">Supplementary </w:t>
      </w:r>
      <w:r w:rsidR="00DC2F5D">
        <w:t>Table 1</w:t>
      </w:r>
      <w:r w:rsidR="00472081">
        <w:t xml:space="preserve">. </w:t>
      </w:r>
      <w:r w:rsidR="00472081" w:rsidRPr="00DC2F5D">
        <w:rPr>
          <w:rFonts w:eastAsia="Calibri"/>
          <w:b w:val="0"/>
          <w:bCs/>
        </w:rPr>
        <w:t>Search Strategy. Final Database Search (</w:t>
      </w:r>
      <w:r w:rsidR="00472081" w:rsidRPr="00472081">
        <w:rPr>
          <w:rFonts w:eastAsia="Calibri"/>
          <w:b w:val="0"/>
          <w:bCs/>
        </w:rPr>
        <w:t>January 17, 2022</w:t>
      </w:r>
      <w:r w:rsidR="00472081" w:rsidRPr="00DC2F5D">
        <w:rPr>
          <w:rFonts w:eastAsia="Calibri"/>
          <w:b w:val="0"/>
          <w:bCs/>
          <w:sz w:val="18"/>
          <w:szCs w:val="18"/>
        </w:rPr>
        <w:t>)</w:t>
      </w:r>
    </w:p>
    <w:tbl>
      <w:tblPr>
        <w:tblStyle w:val="EinfacheTabelle21"/>
        <w:tblW w:w="12616" w:type="dxa"/>
        <w:jc w:val="center"/>
        <w:tblLayout w:type="fixed"/>
        <w:tblLook w:val="04A0" w:firstRow="1" w:lastRow="0" w:firstColumn="1" w:lastColumn="0" w:noHBand="0" w:noVBand="1"/>
      </w:tblPr>
      <w:tblGrid>
        <w:gridCol w:w="283"/>
        <w:gridCol w:w="1701"/>
        <w:gridCol w:w="284"/>
        <w:gridCol w:w="533"/>
        <w:gridCol w:w="7547"/>
        <w:gridCol w:w="567"/>
        <w:gridCol w:w="236"/>
        <w:gridCol w:w="1182"/>
        <w:gridCol w:w="283"/>
      </w:tblGrid>
      <w:tr w:rsidR="00DC2F5D" w:rsidRPr="00DC2F5D" w14:paraId="7F738020" w14:textId="77777777" w:rsidTr="00DC2F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6" w:type="dxa"/>
            <w:gridSpan w:val="9"/>
            <w:shd w:val="clear" w:color="auto" w:fill="EDEDED"/>
            <w:vAlign w:val="center"/>
          </w:tcPr>
          <w:p w14:paraId="46C144A6" w14:textId="7194A17B" w:rsidR="00DC2F5D" w:rsidRPr="00DC2F5D" w:rsidRDefault="00DC2F5D" w:rsidP="00024A12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Supplementary Table 1. </w:t>
            </w:r>
            <w:r w:rsidRPr="00DC2F5D"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  <w:t>Search Strategy. Final Database Search (</w:t>
            </w:r>
            <w:r w:rsidR="00581472" w:rsidRPr="00472081"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  <w:t>January</w:t>
            </w:r>
            <w:r w:rsidR="002D4DD0" w:rsidRPr="00472081"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581472" w:rsidRPr="00472081"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  <w:t>17</w:t>
            </w:r>
            <w:r w:rsidR="002D4DD0" w:rsidRPr="00472081"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  <w:t>, 2022</w:t>
            </w:r>
            <w:r w:rsidRPr="00DC2F5D">
              <w:rPr>
                <w:rFonts w:eastAsia="Calibri" w:cs="Times New Roman"/>
                <w:b w:val="0"/>
                <w:bCs w:val="0"/>
                <w:sz w:val="18"/>
                <w:szCs w:val="18"/>
                <w:lang w:val="en-US"/>
              </w:rPr>
              <w:t>)</w:t>
            </w:r>
          </w:p>
        </w:tc>
      </w:tr>
      <w:tr w:rsidR="00DC2F5D" w:rsidRPr="00DC2F5D" w14:paraId="545E2305" w14:textId="77777777" w:rsidTr="00DC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tcBorders>
              <w:bottom w:val="nil"/>
            </w:tcBorders>
            <w:vAlign w:val="center"/>
          </w:tcPr>
          <w:p w14:paraId="0D073F8B" w14:textId="77777777" w:rsidR="00DC2F5D" w:rsidRPr="00DC2F5D" w:rsidRDefault="00DC2F5D" w:rsidP="00DC2F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A1D6AF8" w14:textId="77777777" w:rsidR="00DC2F5D" w:rsidRPr="00DC2F5D" w:rsidRDefault="00DC2F5D" w:rsidP="00DC2F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C2F5D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Database</w:t>
            </w:r>
          </w:p>
        </w:tc>
        <w:tc>
          <w:tcPr>
            <w:tcW w:w="284" w:type="dxa"/>
            <w:tcBorders>
              <w:bottom w:val="nil"/>
            </w:tcBorders>
            <w:vAlign w:val="center"/>
          </w:tcPr>
          <w:p w14:paraId="059DA422" w14:textId="77777777" w:rsidR="00DC2F5D" w:rsidRPr="00DC2F5D" w:rsidRDefault="00DC2F5D" w:rsidP="00DC2F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33" w:type="dxa"/>
            <w:tcBorders>
              <w:bottom w:val="nil"/>
            </w:tcBorders>
            <w:vAlign w:val="center"/>
          </w:tcPr>
          <w:p w14:paraId="0BAE5F62" w14:textId="77777777" w:rsidR="00DC2F5D" w:rsidRPr="00DC2F5D" w:rsidRDefault="00DC2F5D" w:rsidP="00DC2F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547" w:type="dxa"/>
            <w:vAlign w:val="center"/>
          </w:tcPr>
          <w:p w14:paraId="3B8DDA77" w14:textId="77777777" w:rsidR="00DC2F5D" w:rsidRPr="00DC2F5D" w:rsidRDefault="00DC2F5D" w:rsidP="00DC2F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DC2F5D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Search Terms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4C02D2FC" w14:textId="77777777" w:rsidR="00DC2F5D" w:rsidRPr="00DC2F5D" w:rsidRDefault="00DC2F5D" w:rsidP="00DC2F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14:paraId="2364D987" w14:textId="77777777" w:rsidR="00DC2F5D" w:rsidRPr="00DC2F5D" w:rsidRDefault="00DC2F5D" w:rsidP="00DC2F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82" w:type="dxa"/>
            <w:vAlign w:val="center"/>
          </w:tcPr>
          <w:p w14:paraId="6EF9CA8F" w14:textId="77777777" w:rsidR="00DC2F5D" w:rsidRPr="00DC2F5D" w:rsidRDefault="00DC2F5D" w:rsidP="00DC2F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  <w:r w:rsidRPr="00DC2F5D"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  <w:t>Results, n</w:t>
            </w: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14:paraId="7FDCCAD4" w14:textId="77777777" w:rsidR="00DC2F5D" w:rsidRPr="00DC2F5D" w:rsidRDefault="00DC2F5D" w:rsidP="00DC2F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DC2F5D" w:rsidRPr="00DC2F5D" w14:paraId="33649E3B" w14:textId="77777777" w:rsidTr="00DC2F5D">
        <w:trPr>
          <w:gridAfter w:val="3"/>
          <w:wAfter w:w="1701" w:type="dxa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3"/>
            <w:tcBorders>
              <w:top w:val="nil"/>
            </w:tcBorders>
            <w:vAlign w:val="center"/>
          </w:tcPr>
          <w:p w14:paraId="3A726855" w14:textId="77777777" w:rsidR="00DC2F5D" w:rsidRPr="00DC2F5D" w:rsidRDefault="00DC2F5D" w:rsidP="00DC2F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PubMed (MEDLINE)</w:t>
            </w:r>
          </w:p>
        </w:tc>
        <w:tc>
          <w:tcPr>
            <w:tcW w:w="8647" w:type="dxa"/>
            <w:gridSpan w:val="3"/>
            <w:tcBorders>
              <w:top w:val="nil"/>
            </w:tcBorders>
            <w:vAlign w:val="center"/>
          </w:tcPr>
          <w:p w14:paraId="521965D6" w14:textId="77777777" w:rsidR="00DC2F5D" w:rsidRPr="00DC2F5D" w:rsidRDefault="00DC2F5D" w:rsidP="00DC2F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</w:tr>
      <w:tr w:rsidR="00DC2F5D" w:rsidRPr="00DC2F5D" w14:paraId="776A9975" w14:textId="77777777" w:rsidTr="00DC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3"/>
            <w:vAlign w:val="center"/>
          </w:tcPr>
          <w:p w14:paraId="36170EF5" w14:textId="77777777" w:rsidR="00DC2F5D" w:rsidRPr="00DC2F5D" w:rsidRDefault="00DC2F5D" w:rsidP="00DC2F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Search 1:</w:t>
            </w:r>
          </w:p>
        </w:tc>
        <w:tc>
          <w:tcPr>
            <w:tcW w:w="8647" w:type="dxa"/>
            <w:gridSpan w:val="3"/>
            <w:vAlign w:val="center"/>
          </w:tcPr>
          <w:p w14:paraId="2DA59875" w14:textId="77777777" w:rsidR="00DC2F5D" w:rsidRPr="00DC2F5D" w:rsidRDefault="00DC2F5D" w:rsidP="00DC2F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anastomo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* AND (bowel[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] OR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intestin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*[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] OR enter*[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] OR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ile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*[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] OR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colo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*[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] OR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colorect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*[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] OR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rect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*[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] OR rectal[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] OR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pancrea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*[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] OR "intestines"[Mesh] OR "intestine, large" [Mesh] OR "intestine, small") OR "Colon"[Mesh] OR "Ileum"[Mesh] OR "Rectum"[Mesh] OR "Pancreas"[Mesh])</w:t>
            </w:r>
          </w:p>
        </w:tc>
        <w:tc>
          <w:tcPr>
            <w:tcW w:w="1701" w:type="dxa"/>
            <w:gridSpan w:val="3"/>
            <w:vAlign w:val="center"/>
          </w:tcPr>
          <w:p w14:paraId="44D696F9" w14:textId="77777777" w:rsidR="00DC2F5D" w:rsidRPr="00DC2F5D" w:rsidRDefault="00DC2F5D" w:rsidP="00DC2F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299677</w:t>
            </w:r>
          </w:p>
        </w:tc>
      </w:tr>
      <w:tr w:rsidR="00DC2F5D" w:rsidRPr="00DC2F5D" w14:paraId="3737B5AF" w14:textId="77777777" w:rsidTr="00DC2F5D">
        <w:trPr>
          <w:trHeight w:val="2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3"/>
            <w:vAlign w:val="center"/>
          </w:tcPr>
          <w:p w14:paraId="4F8E16E3" w14:textId="77777777" w:rsidR="00DC2F5D" w:rsidRPr="00DC2F5D" w:rsidRDefault="00DC2F5D" w:rsidP="00DC2F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Search 2:</w:t>
            </w:r>
          </w:p>
        </w:tc>
        <w:tc>
          <w:tcPr>
            <w:tcW w:w="8647" w:type="dxa"/>
            <w:gridSpan w:val="3"/>
            <w:vAlign w:val="center"/>
          </w:tcPr>
          <w:p w14:paraId="1910E632" w14:textId="77777777" w:rsidR="00DC2F5D" w:rsidRPr="00DC2F5D" w:rsidRDefault="00DC2F5D" w:rsidP="00DC2F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("collagen patch" OR "collagen fleece" OR "collagen mesh" OR "collagen dressing" OR "collagen coating" OR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avitene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[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] OR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hemopatch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[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] OR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permacol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*[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] OR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acho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*[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] OR "bovine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pericard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*"[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] OR (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collag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*[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] AND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matri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*[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]) "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achosil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"[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] OR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achocomb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[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] OR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lyostypt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[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] OR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ssuefleece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[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] OR "collagen sponge"[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] OR "fibrin tissue patch"[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] OR "collagen matrix"[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] OR ("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collageneous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"[Title/Abstract] AND "matrices"[Title/Abstract]) OR "bovine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pericard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*"[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] OR "fibrin glue"[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] OR glue*[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] OR "fibrin sealant"[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] OR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artiss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[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] OR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sseel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[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] OR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floseal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[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] OR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coseal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[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] OR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beriplast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[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] OR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evicel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[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] OR "thrombin-JMI"[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] OR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quixil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[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] OR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vistaseal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[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] OR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dermabond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[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] OR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actifoam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[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ab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])</w:t>
            </w:r>
          </w:p>
        </w:tc>
        <w:tc>
          <w:tcPr>
            <w:tcW w:w="1701" w:type="dxa"/>
            <w:gridSpan w:val="3"/>
            <w:vAlign w:val="center"/>
          </w:tcPr>
          <w:p w14:paraId="385BDCF0" w14:textId="77777777" w:rsidR="00DC2F5D" w:rsidRPr="00DC2F5D" w:rsidRDefault="00DC2F5D" w:rsidP="00DC2F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23912</w:t>
            </w:r>
          </w:p>
        </w:tc>
      </w:tr>
      <w:tr w:rsidR="00DC2F5D" w:rsidRPr="00DC2F5D" w14:paraId="64B3E01F" w14:textId="77777777" w:rsidTr="00DC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3"/>
            <w:vAlign w:val="center"/>
          </w:tcPr>
          <w:p w14:paraId="6F41D3E3" w14:textId="77777777" w:rsidR="00DC2F5D" w:rsidRPr="00DC2F5D" w:rsidRDefault="00DC2F5D" w:rsidP="00DC2F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Final Search:</w:t>
            </w:r>
          </w:p>
        </w:tc>
        <w:tc>
          <w:tcPr>
            <w:tcW w:w="8647" w:type="dxa"/>
            <w:gridSpan w:val="3"/>
            <w:vAlign w:val="center"/>
          </w:tcPr>
          <w:p w14:paraId="4B6A9916" w14:textId="77777777" w:rsidR="00DC2F5D" w:rsidRPr="00DC2F5D" w:rsidRDefault="00DC2F5D" w:rsidP="00DC2F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Search 1 AND Search 2</w:t>
            </w:r>
          </w:p>
        </w:tc>
        <w:tc>
          <w:tcPr>
            <w:tcW w:w="1701" w:type="dxa"/>
            <w:gridSpan w:val="3"/>
            <w:vAlign w:val="center"/>
          </w:tcPr>
          <w:p w14:paraId="537FB0F1" w14:textId="77777777" w:rsidR="00DC2F5D" w:rsidRPr="00DC2F5D" w:rsidRDefault="00DC2F5D" w:rsidP="00DC2F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445</w:t>
            </w:r>
          </w:p>
        </w:tc>
      </w:tr>
      <w:tr w:rsidR="00DC2F5D" w:rsidRPr="00DC2F5D" w14:paraId="01F87CE4" w14:textId="77777777" w:rsidTr="00DC2F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6" w:type="dxa"/>
            <w:gridSpan w:val="9"/>
            <w:vAlign w:val="center"/>
          </w:tcPr>
          <w:p w14:paraId="63A9E58B" w14:textId="77777777" w:rsidR="00DC2F5D" w:rsidRPr="00DC2F5D" w:rsidRDefault="00DC2F5D" w:rsidP="00DC2F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</w:p>
          <w:p w14:paraId="07D7EF00" w14:textId="77777777" w:rsidR="00DC2F5D" w:rsidRPr="00DC2F5D" w:rsidRDefault="00DC2F5D" w:rsidP="00DC2F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</w:tr>
      <w:tr w:rsidR="00DC2F5D" w:rsidRPr="00DC2F5D" w14:paraId="717D2907" w14:textId="77777777" w:rsidTr="00DC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3"/>
            <w:vAlign w:val="center"/>
          </w:tcPr>
          <w:p w14:paraId="34DBD88C" w14:textId="77777777" w:rsidR="00DC2F5D" w:rsidRPr="00DC2F5D" w:rsidRDefault="00DC2F5D" w:rsidP="00DC2F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Web of Science</w:t>
            </w:r>
          </w:p>
        </w:tc>
        <w:tc>
          <w:tcPr>
            <w:tcW w:w="10348" w:type="dxa"/>
            <w:gridSpan w:val="6"/>
            <w:vAlign w:val="center"/>
          </w:tcPr>
          <w:p w14:paraId="710F42A8" w14:textId="77777777" w:rsidR="00DC2F5D" w:rsidRPr="00DC2F5D" w:rsidRDefault="00DC2F5D" w:rsidP="00DC2F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</w:tr>
      <w:tr w:rsidR="00DC2F5D" w:rsidRPr="00DC2F5D" w14:paraId="1154C4E2" w14:textId="77777777" w:rsidTr="00DC2F5D">
        <w:trPr>
          <w:trHeight w:val="6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3"/>
            <w:vAlign w:val="center"/>
          </w:tcPr>
          <w:p w14:paraId="699BF770" w14:textId="77777777" w:rsidR="00DC2F5D" w:rsidRPr="00DC2F5D" w:rsidRDefault="00DC2F5D" w:rsidP="00DC2F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Search 1:</w:t>
            </w:r>
          </w:p>
        </w:tc>
        <w:tc>
          <w:tcPr>
            <w:tcW w:w="8647" w:type="dxa"/>
            <w:gridSpan w:val="3"/>
            <w:vAlign w:val="center"/>
          </w:tcPr>
          <w:p w14:paraId="382AAE67" w14:textId="73960108" w:rsidR="00DC2F5D" w:rsidRPr="00DC2F5D" w:rsidRDefault="00DC2F5D" w:rsidP="00DC2F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S</w:t>
            </w:r>
            <w:proofErr w:type="gram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=(</w:t>
            </w:r>
            <w:proofErr w:type="spellStart"/>
            <w:proofErr w:type="gram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anastomo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* AND TS=(bowel OR </w:t>
            </w:r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pgNum/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ermacol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pgNum/>
            </w:r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* OR enter* OR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ile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colo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colorect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rect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* OR rectal OR </w:t>
            </w:r>
            <w:proofErr w:type="spellStart"/>
            <w:r w:rsidR="0028730A">
              <w:rPr>
                <w:rFonts w:eastAsia="Calibri" w:cs="Times New Roman"/>
                <w:sz w:val="18"/>
                <w:szCs w:val="18"/>
                <w:lang w:val="en-US"/>
              </w:rPr>
              <w:t>p</w:t>
            </w:r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ermacol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*)</w:t>
            </w:r>
          </w:p>
        </w:tc>
        <w:tc>
          <w:tcPr>
            <w:tcW w:w="1701" w:type="dxa"/>
            <w:gridSpan w:val="3"/>
            <w:vAlign w:val="center"/>
          </w:tcPr>
          <w:p w14:paraId="587165A1" w14:textId="77777777" w:rsidR="00DC2F5D" w:rsidRPr="00DC2F5D" w:rsidRDefault="00DC2F5D" w:rsidP="00DC2F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31249</w:t>
            </w:r>
          </w:p>
        </w:tc>
      </w:tr>
      <w:tr w:rsidR="00DC2F5D" w:rsidRPr="00DC2F5D" w14:paraId="2A6C34A6" w14:textId="77777777" w:rsidTr="00DC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3"/>
            <w:vAlign w:val="center"/>
          </w:tcPr>
          <w:p w14:paraId="7C11BB16" w14:textId="77777777" w:rsidR="00DC2F5D" w:rsidRPr="00DC2F5D" w:rsidRDefault="00DC2F5D" w:rsidP="00DC2F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Search 2:</w:t>
            </w:r>
          </w:p>
        </w:tc>
        <w:tc>
          <w:tcPr>
            <w:tcW w:w="8647" w:type="dxa"/>
            <w:gridSpan w:val="3"/>
            <w:vAlign w:val="center"/>
          </w:tcPr>
          <w:p w14:paraId="5D910988" w14:textId="1206D694" w:rsidR="00DC2F5D" w:rsidRPr="00DC2F5D" w:rsidRDefault="00DC2F5D" w:rsidP="00DC2F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TS= (collagen patch OR collagen fleece OR collagen mesh OR collagen dressing OR collagen coating OR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avitene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hemopatch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OR </w:t>
            </w:r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pgNum/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ermacol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acho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* OR bovine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pericard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OR collagen matrix OR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collag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*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matri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achosil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achocomb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lyostypt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ssuefleece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OR collagen sponge OR fibrin tissue patch OR fibrin glue OR glue* OR fibrin sealant OR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artiss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sseel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flosea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coseal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beriplast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evicel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OR thrombin-JMI OR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quixil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vistaseal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dermabond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actifoam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gridSpan w:val="3"/>
            <w:vAlign w:val="center"/>
          </w:tcPr>
          <w:p w14:paraId="20279AD9" w14:textId="77777777" w:rsidR="00DC2F5D" w:rsidRPr="00DC2F5D" w:rsidRDefault="00DC2F5D" w:rsidP="00DC2F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1319993</w:t>
            </w:r>
          </w:p>
        </w:tc>
      </w:tr>
      <w:tr w:rsidR="00DC2F5D" w:rsidRPr="00DC2F5D" w14:paraId="33BCBB1E" w14:textId="77777777" w:rsidTr="00E0640A">
        <w:trPr>
          <w:trHeight w:val="4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3"/>
            <w:vAlign w:val="center"/>
          </w:tcPr>
          <w:p w14:paraId="142C9887" w14:textId="77777777" w:rsidR="00DC2F5D" w:rsidRPr="00DC2F5D" w:rsidRDefault="00DC2F5D" w:rsidP="00DC2F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Final Search:</w:t>
            </w:r>
          </w:p>
        </w:tc>
        <w:tc>
          <w:tcPr>
            <w:tcW w:w="8647" w:type="dxa"/>
            <w:gridSpan w:val="3"/>
            <w:vAlign w:val="center"/>
          </w:tcPr>
          <w:p w14:paraId="0DE42CD1" w14:textId="77777777" w:rsidR="00DC2F5D" w:rsidRPr="00DC2F5D" w:rsidRDefault="00DC2F5D" w:rsidP="00DC2F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Search 1 AND Search 2</w:t>
            </w:r>
          </w:p>
        </w:tc>
        <w:tc>
          <w:tcPr>
            <w:tcW w:w="1701" w:type="dxa"/>
            <w:gridSpan w:val="3"/>
            <w:vAlign w:val="center"/>
          </w:tcPr>
          <w:p w14:paraId="05980321" w14:textId="77777777" w:rsidR="00DC2F5D" w:rsidRPr="00DC2F5D" w:rsidRDefault="00DC2F5D" w:rsidP="00DC2F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524</w:t>
            </w:r>
          </w:p>
        </w:tc>
      </w:tr>
      <w:tr w:rsidR="00DC2F5D" w:rsidRPr="00DC2F5D" w14:paraId="308D0DD3" w14:textId="77777777" w:rsidTr="00DC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3"/>
            <w:vAlign w:val="center"/>
          </w:tcPr>
          <w:p w14:paraId="7F2689D7" w14:textId="1A538A2E" w:rsidR="00DC2F5D" w:rsidRPr="00DC2F5D" w:rsidRDefault="00DC2F5D" w:rsidP="0058147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lastRenderedPageBreak/>
              <w:t>Scopus</w:t>
            </w:r>
          </w:p>
        </w:tc>
        <w:tc>
          <w:tcPr>
            <w:tcW w:w="10348" w:type="dxa"/>
            <w:gridSpan w:val="6"/>
            <w:vAlign w:val="center"/>
          </w:tcPr>
          <w:p w14:paraId="0482FF69" w14:textId="77777777" w:rsidR="00DC2F5D" w:rsidRPr="00DC2F5D" w:rsidRDefault="00DC2F5D" w:rsidP="00DC2F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</w:tr>
      <w:tr w:rsidR="00DC2F5D" w:rsidRPr="00DC2F5D" w14:paraId="2428DFC3" w14:textId="77777777" w:rsidTr="00581472">
        <w:trPr>
          <w:trHeight w:val="15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3"/>
            <w:vAlign w:val="center"/>
          </w:tcPr>
          <w:p w14:paraId="2E5837B6" w14:textId="77777777" w:rsidR="00DC2F5D" w:rsidRPr="00DC2F5D" w:rsidRDefault="00DC2F5D" w:rsidP="00DC2F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</w:p>
          <w:p w14:paraId="095E15B7" w14:textId="77777777" w:rsidR="00DC2F5D" w:rsidRPr="00DC2F5D" w:rsidRDefault="00DC2F5D" w:rsidP="00DC2F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Search 1:</w:t>
            </w:r>
          </w:p>
        </w:tc>
        <w:tc>
          <w:tcPr>
            <w:tcW w:w="8647" w:type="dxa"/>
            <w:gridSpan w:val="3"/>
            <w:vAlign w:val="center"/>
          </w:tcPr>
          <w:p w14:paraId="6928A3E3" w14:textId="11E8D5B0" w:rsidR="00DC2F5D" w:rsidRPr="00DC2F5D" w:rsidRDefault="00DC2F5D" w:rsidP="0058147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TITLE ( (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anastomo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*  AND  bowel )  OR  (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anastomo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*  AND 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intestin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* )  OR  (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antastomo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*  AND  enter* )  OR  (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anastomo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 AND 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ile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* )  OR  (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anastomo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*  AND 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colo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* )  OR  (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anastomo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*  AND 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colorect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* )  OR  (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anastomo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*  AND 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rect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* )  OR  (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anastomo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*  AND  rectal )  OR  (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anastomo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*  OR 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pancrea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* )  OR  (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anastomo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*  W/2  bowel )  OR  (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anastomo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*  W/2 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intestin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* )  OR  (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antastomo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*  W/2  enter* )  OR  (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anastomo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 W/2 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ile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* )  OR  (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anastomo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*  W/2 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colo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* )  OR  (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anastom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*  W/2 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colorect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* )  OR  (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anastomo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*  W/2 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rect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* )  OR  (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anastomo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*  W/2  rectal )  OR  (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anastomo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*  W/2 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pancrea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* ) )</w:t>
            </w:r>
          </w:p>
        </w:tc>
        <w:tc>
          <w:tcPr>
            <w:tcW w:w="1701" w:type="dxa"/>
            <w:gridSpan w:val="3"/>
            <w:vAlign w:val="center"/>
          </w:tcPr>
          <w:p w14:paraId="57243C44" w14:textId="77777777" w:rsidR="00DC2F5D" w:rsidRPr="00DC2F5D" w:rsidRDefault="00DC2F5D" w:rsidP="00DC2F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251645</w:t>
            </w:r>
          </w:p>
        </w:tc>
      </w:tr>
      <w:tr w:rsidR="00DC2F5D" w:rsidRPr="00DC2F5D" w14:paraId="6224DD90" w14:textId="77777777" w:rsidTr="00581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3"/>
            <w:vAlign w:val="center"/>
          </w:tcPr>
          <w:p w14:paraId="4F1CF443" w14:textId="77777777" w:rsidR="00DC2F5D" w:rsidRPr="00DC2F5D" w:rsidRDefault="00DC2F5D" w:rsidP="00DC2F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Search 2:</w:t>
            </w:r>
          </w:p>
        </w:tc>
        <w:tc>
          <w:tcPr>
            <w:tcW w:w="8647" w:type="dxa"/>
            <w:gridSpan w:val="3"/>
            <w:vAlign w:val="center"/>
          </w:tcPr>
          <w:p w14:paraId="24D37F90" w14:textId="77777777" w:rsidR="00DC2F5D" w:rsidRPr="00DC2F5D" w:rsidRDefault="00DC2F5D" w:rsidP="00DC2F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TITLE ( ( ( ( ( ( ( ( ( ( ( ( ( ( ( ( ( ( ( ( ( collagen  AND  patch )  OR  ( collagen  AND  fleece )  OR  ( collagen  AND  mesh )  OR  ( collagen  AND  dressing )  OR  ( collagen  AND  coating )  OR  ( bovine  AND 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pericard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* )  OR  ( collage*  AND 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matr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* )  OR  ( collagen  AND  sponge )  OR  ( thrombin  AND 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jmi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)  OR  ( fibrin  AND  tissue  AND  patch )  OR  (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fribrin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 AND  glue )  OR  ( fibrin  AND  seal* ) )  OR 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achosil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)  OR 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acho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* )  OR 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avitene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)  OR 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hemopatch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)  OR 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permacol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* )  OR 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achocomb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)  OR 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lyostypt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)  OR 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ssuefleece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)  OR  glue* )  OR 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artiss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)  OR 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sseel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)  OR 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floseal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)  OR 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coseal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)  OR 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beriplast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)  OR 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evicel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)  OR 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quixil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)  OR 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vistaseal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)  OR 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dermabond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)  OR 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actifoam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)</w:t>
            </w:r>
          </w:p>
        </w:tc>
        <w:tc>
          <w:tcPr>
            <w:tcW w:w="1701" w:type="dxa"/>
            <w:gridSpan w:val="3"/>
            <w:vAlign w:val="center"/>
          </w:tcPr>
          <w:p w14:paraId="60D18D41" w14:textId="77777777" w:rsidR="00DC2F5D" w:rsidRPr="00DC2F5D" w:rsidRDefault="00DC2F5D" w:rsidP="00DC2F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19483</w:t>
            </w:r>
          </w:p>
        </w:tc>
      </w:tr>
      <w:tr w:rsidR="00DC2F5D" w:rsidRPr="00DC2F5D" w14:paraId="40B462FA" w14:textId="77777777" w:rsidTr="00581472">
        <w:trPr>
          <w:trHeight w:val="4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3"/>
            <w:vAlign w:val="center"/>
          </w:tcPr>
          <w:p w14:paraId="3B54CD2E" w14:textId="77777777" w:rsidR="00DC2F5D" w:rsidRPr="00DC2F5D" w:rsidRDefault="00DC2F5D" w:rsidP="00DC2F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Final Search:</w:t>
            </w:r>
          </w:p>
        </w:tc>
        <w:tc>
          <w:tcPr>
            <w:tcW w:w="8647" w:type="dxa"/>
            <w:gridSpan w:val="3"/>
            <w:vAlign w:val="center"/>
          </w:tcPr>
          <w:p w14:paraId="3F503ED2" w14:textId="77777777" w:rsidR="00DC2F5D" w:rsidRPr="00DC2F5D" w:rsidRDefault="00DC2F5D" w:rsidP="00DC2F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Search 1 AND Search 2</w:t>
            </w:r>
          </w:p>
        </w:tc>
        <w:tc>
          <w:tcPr>
            <w:tcW w:w="1701" w:type="dxa"/>
            <w:gridSpan w:val="3"/>
            <w:vAlign w:val="center"/>
          </w:tcPr>
          <w:p w14:paraId="0486C15B" w14:textId="77777777" w:rsidR="00DC2F5D" w:rsidRPr="00DC2F5D" w:rsidRDefault="00DC2F5D" w:rsidP="00DC2F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371</w:t>
            </w:r>
          </w:p>
        </w:tc>
      </w:tr>
      <w:tr w:rsidR="00DC2F5D" w:rsidRPr="00DC2F5D" w14:paraId="1919C484" w14:textId="77777777" w:rsidTr="00DC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3"/>
            <w:vAlign w:val="center"/>
          </w:tcPr>
          <w:p w14:paraId="6345DD05" w14:textId="77777777" w:rsidR="00DC2F5D" w:rsidRPr="00DC2F5D" w:rsidRDefault="00DC2F5D" w:rsidP="00DC2F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8647" w:type="dxa"/>
            <w:gridSpan w:val="3"/>
            <w:vAlign w:val="center"/>
          </w:tcPr>
          <w:p w14:paraId="0A3CFE9B" w14:textId="77777777" w:rsidR="00DC2F5D" w:rsidRPr="00DC2F5D" w:rsidRDefault="00DC2F5D" w:rsidP="00DC2F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  <w:p w14:paraId="61004876" w14:textId="77777777" w:rsidR="00DC2F5D" w:rsidRPr="00DC2F5D" w:rsidRDefault="00DC2F5D" w:rsidP="00DC2F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3"/>
            <w:vAlign w:val="center"/>
          </w:tcPr>
          <w:p w14:paraId="62E8D3FF" w14:textId="77777777" w:rsidR="00DC2F5D" w:rsidRPr="00DC2F5D" w:rsidRDefault="00DC2F5D" w:rsidP="00DC2F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</w:tr>
      <w:tr w:rsidR="00DC2F5D" w:rsidRPr="00DC2F5D" w14:paraId="1A71A444" w14:textId="77777777" w:rsidTr="00DC2F5D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3"/>
            <w:vAlign w:val="center"/>
          </w:tcPr>
          <w:p w14:paraId="0C94BE7E" w14:textId="77777777" w:rsidR="00DC2F5D" w:rsidRPr="00DC2F5D" w:rsidRDefault="00DC2F5D" w:rsidP="00DC2F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Cochrane Library</w:t>
            </w:r>
          </w:p>
        </w:tc>
        <w:tc>
          <w:tcPr>
            <w:tcW w:w="10348" w:type="dxa"/>
            <w:gridSpan w:val="6"/>
            <w:vAlign w:val="center"/>
          </w:tcPr>
          <w:p w14:paraId="415CA6A3" w14:textId="77777777" w:rsidR="00DC2F5D" w:rsidRPr="00DC2F5D" w:rsidRDefault="00DC2F5D" w:rsidP="00DC2F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</w:tr>
      <w:tr w:rsidR="00DC2F5D" w:rsidRPr="00DC2F5D" w14:paraId="089448FA" w14:textId="77777777" w:rsidTr="00581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3"/>
            <w:vAlign w:val="center"/>
          </w:tcPr>
          <w:p w14:paraId="14B79182" w14:textId="77777777" w:rsidR="00DC2F5D" w:rsidRPr="00DC2F5D" w:rsidRDefault="00DC2F5D" w:rsidP="00DC2F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Search 1:</w:t>
            </w:r>
          </w:p>
        </w:tc>
        <w:tc>
          <w:tcPr>
            <w:tcW w:w="8647" w:type="dxa"/>
            <w:gridSpan w:val="3"/>
            <w:vAlign w:val="center"/>
          </w:tcPr>
          <w:p w14:paraId="36E5AE09" w14:textId="68949BD6" w:rsidR="00DC2F5D" w:rsidRPr="00DC2F5D" w:rsidRDefault="00DC2F5D" w:rsidP="0058147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anastomo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*</w:t>
            </w:r>
            <w:proofErr w:type="gram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):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</w:t>
            </w:r>
            <w:proofErr w:type="gram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,ab,kw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AND (bowel):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,ab,kw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OR (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intesin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*):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,ab,kw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OR (enter*):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,ab,kw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OR (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ile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*):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,ab,kw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OR (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colo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*):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,ab,kw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OR (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colorect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*):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,ab,kw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OR (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rect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*):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,ab,kw</w:t>
            </w:r>
            <w:proofErr w:type="spellEnd"/>
          </w:p>
        </w:tc>
        <w:tc>
          <w:tcPr>
            <w:tcW w:w="1701" w:type="dxa"/>
            <w:gridSpan w:val="3"/>
            <w:vAlign w:val="center"/>
          </w:tcPr>
          <w:p w14:paraId="24526909" w14:textId="77777777" w:rsidR="00DC2F5D" w:rsidRPr="00DC2F5D" w:rsidRDefault="00DC2F5D" w:rsidP="00DC2F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126984</w:t>
            </w:r>
          </w:p>
        </w:tc>
      </w:tr>
      <w:tr w:rsidR="00DC2F5D" w:rsidRPr="00DC2F5D" w14:paraId="1DBD4BD4" w14:textId="77777777" w:rsidTr="00581472">
        <w:trPr>
          <w:trHeight w:val="19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3"/>
            <w:vAlign w:val="center"/>
          </w:tcPr>
          <w:p w14:paraId="3BC055F8" w14:textId="77777777" w:rsidR="00DC2F5D" w:rsidRPr="00DC2F5D" w:rsidRDefault="00DC2F5D" w:rsidP="00DC2F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Search 2:</w:t>
            </w:r>
          </w:p>
        </w:tc>
        <w:tc>
          <w:tcPr>
            <w:tcW w:w="8647" w:type="dxa"/>
            <w:gridSpan w:val="3"/>
            <w:vAlign w:val="center"/>
          </w:tcPr>
          <w:p w14:paraId="3AC58B30" w14:textId="282B4167" w:rsidR="00DC2F5D" w:rsidRPr="00DC2F5D" w:rsidRDefault="00DC2F5D" w:rsidP="0058147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(collagen patch):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,ab,kw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OR (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colalgen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fleece):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,ab,kw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OR (collagen mesh):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,ab,kw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OR (collagen dressing):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,ab,kw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OR (collagen coating):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,ab,kw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OR (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avitene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):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,ab,kw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OR (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hemopathc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):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,ab,kw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OR (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permacol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*):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,ab,kw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OR (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acho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*):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,ab,kw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OR (bovine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pericard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*):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,ab,kw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OR (collagen sponge):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,ab,kw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OR (collagen matrix):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,ab,kw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OR (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collag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* AND 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matri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*):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,ab,kw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OR (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achosil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):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,ab,kw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OR (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achocomb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):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,ab,kw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OR (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lyostypt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):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,ab,kw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OR (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ssuefleece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):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,ab,kw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OR (fibrin tissue patch):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,ab,kw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OR (fibrin glue):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,ab,kw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OR (fibrin sealant):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,ab,kw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OR (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artiss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):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,ab,kw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OR (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sseel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):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,ab,kw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OR (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floseal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):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,ab,kw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OR (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coseal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):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,ab,kw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OR (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beriplast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):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,ab,kw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OR (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evicel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):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,ab,kw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OR (thrombin JMI):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,ab,kw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OR (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quixil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):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,ab,kw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OR (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vistaseal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):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,ab,kw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OR (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dermabond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):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,ab,kw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 xml:space="preserve"> OR (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actifoam</w:t>
            </w:r>
            <w:proofErr w:type="spellEnd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):</w:t>
            </w:r>
            <w:proofErr w:type="spellStart"/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ti,ab,kw</w:t>
            </w:r>
            <w:proofErr w:type="spellEnd"/>
          </w:p>
        </w:tc>
        <w:tc>
          <w:tcPr>
            <w:tcW w:w="1701" w:type="dxa"/>
            <w:gridSpan w:val="3"/>
            <w:vAlign w:val="center"/>
          </w:tcPr>
          <w:p w14:paraId="47799105" w14:textId="77777777" w:rsidR="00DC2F5D" w:rsidRPr="00DC2F5D" w:rsidRDefault="00DC2F5D" w:rsidP="00DC2F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3244</w:t>
            </w:r>
          </w:p>
        </w:tc>
      </w:tr>
      <w:tr w:rsidR="00581472" w:rsidRPr="00DC2F5D" w14:paraId="41A2B951" w14:textId="77777777" w:rsidTr="00C61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3"/>
            <w:vAlign w:val="center"/>
          </w:tcPr>
          <w:p w14:paraId="0212C3C9" w14:textId="77777777" w:rsidR="00581472" w:rsidRPr="00DC2F5D" w:rsidRDefault="00581472" w:rsidP="00DC2F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Final Search:</w:t>
            </w:r>
          </w:p>
        </w:tc>
        <w:tc>
          <w:tcPr>
            <w:tcW w:w="8647" w:type="dxa"/>
            <w:gridSpan w:val="3"/>
            <w:vAlign w:val="center"/>
          </w:tcPr>
          <w:p w14:paraId="24ED993D" w14:textId="77777777" w:rsidR="00581472" w:rsidRPr="00DC2F5D" w:rsidRDefault="00581472" w:rsidP="00DC2F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Search 1 AND Search 2</w:t>
            </w:r>
          </w:p>
        </w:tc>
        <w:tc>
          <w:tcPr>
            <w:tcW w:w="1701" w:type="dxa"/>
            <w:gridSpan w:val="3"/>
            <w:vAlign w:val="center"/>
          </w:tcPr>
          <w:p w14:paraId="4A1C7AE0" w14:textId="77777777" w:rsidR="00581472" w:rsidRPr="00DC2F5D" w:rsidRDefault="00581472" w:rsidP="00DC2F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DC2F5D">
              <w:rPr>
                <w:rFonts w:eastAsia="Calibri" w:cs="Times New Roman"/>
                <w:sz w:val="18"/>
                <w:szCs w:val="18"/>
                <w:lang w:val="en-US"/>
              </w:rPr>
              <w:t>241</w:t>
            </w:r>
          </w:p>
        </w:tc>
      </w:tr>
      <w:tr w:rsidR="00C44C10" w:rsidRPr="00C44C10" w14:paraId="37B87874" w14:textId="77777777" w:rsidTr="00C61E42">
        <w:trPr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3"/>
            <w:vAlign w:val="center"/>
          </w:tcPr>
          <w:p w14:paraId="718DA079" w14:textId="627F15D9" w:rsidR="00C44C10" w:rsidRPr="00DC2F5D" w:rsidRDefault="00C44C10" w:rsidP="00DC2F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 xml:space="preserve">Additional Data Sets </w:t>
            </w:r>
            <w:proofErr w:type="spellStart"/>
            <w:r>
              <w:rPr>
                <w:rFonts w:eastAsia="Calibri" w:cs="Times New Roman"/>
                <w:sz w:val="18"/>
                <w:szCs w:val="18"/>
              </w:rPr>
              <w:t>Identified</w:t>
            </w:r>
            <w:proofErr w:type="spellEnd"/>
          </w:p>
        </w:tc>
        <w:tc>
          <w:tcPr>
            <w:tcW w:w="8647" w:type="dxa"/>
            <w:gridSpan w:val="3"/>
            <w:vAlign w:val="center"/>
          </w:tcPr>
          <w:p w14:paraId="61523B0A" w14:textId="2CB968CF" w:rsidR="00C44C10" w:rsidRPr="00DC2F5D" w:rsidRDefault="00C44C10" w:rsidP="00C44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3"/>
            <w:vAlign w:val="center"/>
          </w:tcPr>
          <w:p w14:paraId="2AAFDCDB" w14:textId="77777777" w:rsidR="00C44C10" w:rsidRPr="00DC2F5D" w:rsidRDefault="00C44C10" w:rsidP="00DC2F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C44C10" w:rsidRPr="00C44C10" w14:paraId="6AA36EBF" w14:textId="77777777" w:rsidTr="00C61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3"/>
            <w:vAlign w:val="center"/>
          </w:tcPr>
          <w:p w14:paraId="4FA948EB" w14:textId="5FF6A46A" w:rsidR="00C44C10" w:rsidRPr="00C44C10" w:rsidRDefault="00C44C10" w:rsidP="00DC2F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44C10">
              <w:rPr>
                <w:rFonts w:eastAsia="Calibri" w:cs="Times New Roman"/>
                <w:sz w:val="18"/>
                <w:szCs w:val="18"/>
                <w:lang w:val="en-GB"/>
              </w:rPr>
              <w:lastRenderedPageBreak/>
              <w:t>Citation searching</w:t>
            </w:r>
          </w:p>
        </w:tc>
        <w:tc>
          <w:tcPr>
            <w:tcW w:w="8647" w:type="dxa"/>
            <w:gridSpan w:val="3"/>
            <w:vAlign w:val="center"/>
          </w:tcPr>
          <w:p w14:paraId="2C5F2C8C" w14:textId="77777777" w:rsidR="00C44C10" w:rsidRDefault="00C44C10" w:rsidP="00C44C1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3"/>
            <w:vAlign w:val="center"/>
          </w:tcPr>
          <w:p w14:paraId="5A3CD425" w14:textId="1A4D57B4" w:rsidR="00C44C10" w:rsidRPr="00DC2F5D" w:rsidRDefault="00C44C10" w:rsidP="00DC2F5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8</w:t>
            </w:r>
          </w:p>
        </w:tc>
      </w:tr>
      <w:tr w:rsidR="00C44C10" w:rsidRPr="00C44C10" w14:paraId="611FB741" w14:textId="77777777" w:rsidTr="00C61E42">
        <w:trPr>
          <w:trHeight w:val="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3"/>
            <w:vAlign w:val="center"/>
          </w:tcPr>
          <w:p w14:paraId="655B69AF" w14:textId="514720B9" w:rsidR="00C44C10" w:rsidRDefault="00C44C10" w:rsidP="00DC2F5D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Website</w:t>
            </w:r>
          </w:p>
        </w:tc>
        <w:tc>
          <w:tcPr>
            <w:tcW w:w="8647" w:type="dxa"/>
            <w:gridSpan w:val="3"/>
            <w:vAlign w:val="center"/>
          </w:tcPr>
          <w:p w14:paraId="7EF23BC8" w14:textId="77777777" w:rsidR="00C44C10" w:rsidRDefault="00C44C10" w:rsidP="00C44C1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3"/>
            <w:vAlign w:val="center"/>
          </w:tcPr>
          <w:p w14:paraId="2DEC665D" w14:textId="30BF37B1" w:rsidR="00C44C10" w:rsidRPr="00DC2F5D" w:rsidRDefault="00C44C10" w:rsidP="00DC2F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3</w:t>
            </w:r>
          </w:p>
        </w:tc>
      </w:tr>
    </w:tbl>
    <w:p w14:paraId="00FB60E8" w14:textId="5412935F" w:rsidR="00DC2F5D" w:rsidRPr="00C44C10" w:rsidRDefault="00DC2F5D" w:rsidP="00DC2F5D">
      <w:pPr>
        <w:rPr>
          <w:lang w:val="de-DE"/>
        </w:rPr>
      </w:pPr>
    </w:p>
    <w:p w14:paraId="079E9BE3" w14:textId="77777777" w:rsidR="00A76875" w:rsidRPr="00024A12" w:rsidRDefault="00A76875" w:rsidP="00A76875"/>
    <w:p w14:paraId="24249365" w14:textId="77777777" w:rsidR="00A76875" w:rsidRDefault="00A76875" w:rsidP="00A76875">
      <w:pPr>
        <w:rPr>
          <w:lang w:val="en-GB"/>
        </w:rPr>
      </w:pPr>
    </w:p>
    <w:p w14:paraId="7E654D8D" w14:textId="338B8DD7" w:rsidR="00A76875" w:rsidRPr="00A76875" w:rsidRDefault="00A76875" w:rsidP="00A76875">
      <w:pPr>
        <w:rPr>
          <w:lang w:val="en-GB"/>
        </w:rPr>
      </w:pPr>
      <w:r>
        <w:rPr>
          <w:rFonts w:cs="Times New Roman"/>
          <w:noProof/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rFonts w:cs="Times New Roman"/>
          <w:noProof/>
          <w:lang w:val="en-GB"/>
        </w:rPr>
        <w:fldChar w:fldCharType="separate"/>
      </w:r>
      <w:r>
        <w:rPr>
          <w:lang w:val="en-GB"/>
        </w:rPr>
        <w:fldChar w:fldCharType="end"/>
      </w:r>
    </w:p>
    <w:sectPr w:rsidR="00A76875" w:rsidRPr="00A76875" w:rsidSect="00DC2F5D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 (1)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sxpxed9erdwrexef3v2f5nw0desrzrzra9&quot;&gt;CINAN_01-2022_Endnote-Library&lt;record-ids&gt;&lt;item&gt;47026&lt;/item&gt;&lt;item&gt;47028&lt;/item&gt;&lt;item&gt;47029&lt;/item&gt;&lt;item&gt;47030&lt;/item&gt;&lt;item&gt;47031&lt;/item&gt;&lt;item&gt;47032&lt;/item&gt;&lt;item&gt;47033&lt;/item&gt;&lt;item&gt;47034&lt;/item&gt;&lt;item&gt;47035&lt;/item&gt;&lt;item&gt;47036&lt;/item&gt;&lt;item&gt;47037&lt;/item&gt;&lt;item&gt;47038&lt;/item&gt;&lt;item&gt;47039&lt;/item&gt;&lt;item&gt;47040&lt;/item&gt;&lt;item&gt;47053&lt;/item&gt;&lt;item&gt;47055&lt;/item&gt;&lt;item&gt;47058&lt;/item&gt;&lt;/record-ids&gt;&lt;/item&gt;&lt;/Libraries&gt;"/>
  </w:docVars>
  <w:rsids>
    <w:rsidRoot w:val="00ED20B5"/>
    <w:rsid w:val="0001436A"/>
    <w:rsid w:val="00024A12"/>
    <w:rsid w:val="00024E0F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8730A"/>
    <w:rsid w:val="002936E4"/>
    <w:rsid w:val="002B4A57"/>
    <w:rsid w:val="002C74CA"/>
    <w:rsid w:val="002D4DD0"/>
    <w:rsid w:val="00303CEF"/>
    <w:rsid w:val="003123F4"/>
    <w:rsid w:val="003523C6"/>
    <w:rsid w:val="00353A79"/>
    <w:rsid w:val="003544FB"/>
    <w:rsid w:val="003718A3"/>
    <w:rsid w:val="00390CDB"/>
    <w:rsid w:val="003B11BB"/>
    <w:rsid w:val="003D2F2D"/>
    <w:rsid w:val="003E3AD2"/>
    <w:rsid w:val="003F526F"/>
    <w:rsid w:val="00401590"/>
    <w:rsid w:val="00447801"/>
    <w:rsid w:val="00452E9C"/>
    <w:rsid w:val="004571F2"/>
    <w:rsid w:val="00472081"/>
    <w:rsid w:val="004735C8"/>
    <w:rsid w:val="004947A6"/>
    <w:rsid w:val="004961FF"/>
    <w:rsid w:val="00517A89"/>
    <w:rsid w:val="005250F2"/>
    <w:rsid w:val="0058147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9B1"/>
    <w:rsid w:val="00725A7D"/>
    <w:rsid w:val="007501BE"/>
    <w:rsid w:val="00790BB3"/>
    <w:rsid w:val="007C206C"/>
    <w:rsid w:val="007C6FFA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76875"/>
    <w:rsid w:val="00AA4D24"/>
    <w:rsid w:val="00AB6715"/>
    <w:rsid w:val="00B1671E"/>
    <w:rsid w:val="00B25EB8"/>
    <w:rsid w:val="00B37F4D"/>
    <w:rsid w:val="00B61AF5"/>
    <w:rsid w:val="00C44C1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C2F5D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B11BB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EinfacheTabelle21">
    <w:name w:val="Einfache Tabelle 21"/>
    <w:basedOn w:val="NormaleTabelle"/>
    <w:next w:val="EinfacheTabelle2"/>
    <w:uiPriority w:val="42"/>
    <w:rsid w:val="00DC2F5D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EinfacheTabelle2">
    <w:name w:val="Plain Table 2"/>
    <w:basedOn w:val="NormaleTabelle"/>
    <w:uiPriority w:val="42"/>
    <w:rsid w:val="00DC2F5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Standard"/>
    <w:link w:val="EndNoteBibliographyTitleZchn"/>
    <w:rsid w:val="00A76875"/>
    <w:pPr>
      <w:spacing w:after="0"/>
      <w:jc w:val="center"/>
    </w:pPr>
    <w:rPr>
      <w:rFonts w:cs="Times New Roman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76875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Standard"/>
    <w:link w:val="EndNoteBibliographyZchn"/>
    <w:rsid w:val="00A76875"/>
    <w:rPr>
      <w:rFonts w:cs="Times New Roman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A76875"/>
    <w:rPr>
      <w:rFonts w:ascii="Times New Roman" w:hAnsi="Times New Roman" w:cs="Times New Roman"/>
      <w:noProof/>
      <w:sz w:val="24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B61AF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628</Words>
  <Characters>3957</Characters>
  <Application>Microsoft Office Word</Application>
  <DocSecurity>0</DocSecurity>
  <Lines>32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ira, Kamacay</cp:lastModifiedBy>
  <cp:revision>2</cp:revision>
  <cp:lastPrinted>2013-10-03T12:51:00Z</cp:lastPrinted>
  <dcterms:created xsi:type="dcterms:W3CDTF">2022-02-22T11:41:00Z</dcterms:created>
  <dcterms:modified xsi:type="dcterms:W3CDTF">2022-02-22T11:41:00Z</dcterms:modified>
</cp:coreProperties>
</file>